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D39BB" w14:textId="77777777" w:rsidR="00504B5A" w:rsidRPr="00E06D4C" w:rsidRDefault="00504B5A" w:rsidP="00504B5A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Toc103202265"/>
      <w:r>
        <w:rPr>
          <w:rFonts w:ascii="Times New Roman" w:hAnsi="Times New Roman" w:cs="Times New Roman"/>
          <w:b/>
          <w:sz w:val="20"/>
          <w:szCs w:val="20"/>
        </w:rPr>
        <w:t xml:space="preserve">S6 Table. </w:t>
      </w:r>
      <w:r w:rsidRPr="00E06D4C">
        <w:rPr>
          <w:rFonts w:ascii="Times New Roman" w:hAnsi="Times New Roman" w:cs="Times New Roman"/>
          <w:b/>
          <w:bCs/>
          <w:sz w:val="20"/>
          <w:szCs w:val="20"/>
        </w:rPr>
        <w:t xml:space="preserve">Proportions (%) of remaining life years spent with diabetes for people with prediabetes and </w:t>
      </w:r>
      <w:proofErr w:type="spellStart"/>
      <w:r w:rsidRPr="00E06D4C">
        <w:rPr>
          <w:rFonts w:ascii="Times New Roman" w:hAnsi="Times New Roman" w:cs="Times New Roman"/>
          <w:b/>
          <w:bCs/>
          <w:sz w:val="20"/>
          <w:szCs w:val="20"/>
        </w:rPr>
        <w:t>normoglycaemia</w:t>
      </w:r>
      <w:proofErr w:type="spellEnd"/>
      <w:r w:rsidRPr="00E06D4C">
        <w:rPr>
          <w:rFonts w:ascii="Times New Roman" w:hAnsi="Times New Roman" w:cs="Times New Roman"/>
          <w:b/>
          <w:bCs/>
          <w:sz w:val="20"/>
          <w:szCs w:val="20"/>
        </w:rPr>
        <w:t xml:space="preserve"> at age 20, 40, and 60 years estimated in primary analyses and sensitivity analyses.</w:t>
      </w:r>
      <w:bookmarkEnd w:id="0"/>
    </w:p>
    <w:tbl>
      <w:tblPr>
        <w:tblStyle w:val="a3"/>
        <w:tblW w:w="11487" w:type="dxa"/>
        <w:jc w:val="center"/>
        <w:tblLayout w:type="fixed"/>
        <w:tblLook w:val="04A0" w:firstRow="1" w:lastRow="0" w:firstColumn="1" w:lastColumn="0" w:noHBand="0" w:noVBand="1"/>
      </w:tblPr>
      <w:tblGrid>
        <w:gridCol w:w="1492"/>
        <w:gridCol w:w="1625"/>
        <w:gridCol w:w="1710"/>
        <w:gridCol w:w="1620"/>
        <w:gridCol w:w="1710"/>
        <w:gridCol w:w="1620"/>
        <w:gridCol w:w="1710"/>
      </w:tblGrid>
      <w:tr w:rsidR="00504B5A" w:rsidRPr="00E06D4C" w14:paraId="16057E4E" w14:textId="77777777" w:rsidTr="00926ECC">
        <w:trPr>
          <w:jc w:val="center"/>
        </w:trPr>
        <w:tc>
          <w:tcPr>
            <w:tcW w:w="1492" w:type="dxa"/>
          </w:tcPr>
          <w:p w14:paraId="429C8F14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5" w:type="dxa"/>
            <w:gridSpan w:val="2"/>
          </w:tcPr>
          <w:p w14:paraId="0B29CB6F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ll people</w:t>
            </w:r>
          </w:p>
        </w:tc>
        <w:tc>
          <w:tcPr>
            <w:tcW w:w="3330" w:type="dxa"/>
            <w:gridSpan w:val="2"/>
          </w:tcPr>
          <w:p w14:paraId="5D6E1AA5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Men</w:t>
            </w:r>
          </w:p>
        </w:tc>
        <w:tc>
          <w:tcPr>
            <w:tcW w:w="3330" w:type="dxa"/>
            <w:gridSpan w:val="2"/>
          </w:tcPr>
          <w:p w14:paraId="6401040E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</w:p>
        </w:tc>
      </w:tr>
      <w:tr w:rsidR="00504B5A" w:rsidRPr="00E06D4C" w14:paraId="5538F2F3" w14:textId="77777777" w:rsidTr="00926ECC">
        <w:trPr>
          <w:jc w:val="center"/>
        </w:trPr>
        <w:tc>
          <w:tcPr>
            <w:tcW w:w="1492" w:type="dxa"/>
          </w:tcPr>
          <w:p w14:paraId="6BCB3B6B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5" w:type="dxa"/>
          </w:tcPr>
          <w:p w14:paraId="6EB363D7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From prediabetes</w:t>
            </w:r>
          </w:p>
        </w:tc>
        <w:tc>
          <w:tcPr>
            <w:tcW w:w="1710" w:type="dxa"/>
          </w:tcPr>
          <w:p w14:paraId="730A2590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 xml:space="preserve">From </w:t>
            </w:r>
            <w:proofErr w:type="spellStart"/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normoglycaemia</w:t>
            </w:r>
            <w:proofErr w:type="spellEnd"/>
          </w:p>
        </w:tc>
        <w:tc>
          <w:tcPr>
            <w:tcW w:w="1620" w:type="dxa"/>
          </w:tcPr>
          <w:p w14:paraId="67500C42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From prediabetes</w:t>
            </w:r>
          </w:p>
        </w:tc>
        <w:tc>
          <w:tcPr>
            <w:tcW w:w="1710" w:type="dxa"/>
          </w:tcPr>
          <w:p w14:paraId="04F31F11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 xml:space="preserve">From </w:t>
            </w:r>
            <w:proofErr w:type="spellStart"/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normoglycaemia</w:t>
            </w:r>
            <w:proofErr w:type="spellEnd"/>
          </w:p>
        </w:tc>
        <w:tc>
          <w:tcPr>
            <w:tcW w:w="1620" w:type="dxa"/>
          </w:tcPr>
          <w:p w14:paraId="7DFB6F8B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From prediabetes</w:t>
            </w:r>
          </w:p>
        </w:tc>
        <w:tc>
          <w:tcPr>
            <w:tcW w:w="1710" w:type="dxa"/>
          </w:tcPr>
          <w:p w14:paraId="31F31352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 xml:space="preserve">From </w:t>
            </w:r>
            <w:proofErr w:type="spellStart"/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normoglycaemia</w:t>
            </w:r>
            <w:proofErr w:type="spellEnd"/>
          </w:p>
        </w:tc>
      </w:tr>
      <w:tr w:rsidR="00504B5A" w:rsidRPr="00E06D4C" w14:paraId="50AB0CD5" w14:textId="77777777" w:rsidTr="00926ECC">
        <w:trPr>
          <w:jc w:val="center"/>
        </w:trPr>
        <w:tc>
          <w:tcPr>
            <w:tcW w:w="11487" w:type="dxa"/>
            <w:gridSpan w:val="7"/>
          </w:tcPr>
          <w:p w14:paraId="04CD3D08" w14:textId="77777777" w:rsidR="00504B5A" w:rsidRPr="00E06D4C" w:rsidRDefault="00504B5A" w:rsidP="00926EC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b/>
                <w:sz w:val="16"/>
                <w:szCs w:val="16"/>
              </w:rPr>
              <w:t>Estimates in the primary results</w:t>
            </w:r>
          </w:p>
        </w:tc>
      </w:tr>
      <w:tr w:rsidR="00504B5A" w:rsidRPr="00E06D4C" w14:paraId="79559BEE" w14:textId="77777777" w:rsidTr="00926ECC">
        <w:trPr>
          <w:jc w:val="center"/>
        </w:trPr>
        <w:tc>
          <w:tcPr>
            <w:tcW w:w="1492" w:type="dxa"/>
            <w:vAlign w:val="bottom"/>
          </w:tcPr>
          <w:p w14:paraId="4D1838AC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20 years</w:t>
            </w:r>
          </w:p>
        </w:tc>
        <w:tc>
          <w:tcPr>
            <w:tcW w:w="1625" w:type="dxa"/>
          </w:tcPr>
          <w:p w14:paraId="3542EA8A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79671289"/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 (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, 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  <w:bookmarkEnd w:id="1"/>
          </w:p>
        </w:tc>
        <w:tc>
          <w:tcPr>
            <w:tcW w:w="1710" w:type="dxa"/>
          </w:tcPr>
          <w:p w14:paraId="632C719E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79671308"/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 (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, 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  <w:bookmarkEnd w:id="2"/>
          </w:p>
        </w:tc>
        <w:tc>
          <w:tcPr>
            <w:tcW w:w="1620" w:type="dxa"/>
          </w:tcPr>
          <w:p w14:paraId="3B0FB129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 (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 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10" w:type="dxa"/>
          </w:tcPr>
          <w:p w14:paraId="640C47E9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 (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, 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620" w:type="dxa"/>
          </w:tcPr>
          <w:p w14:paraId="462FA390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 (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, 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10" w:type="dxa"/>
          </w:tcPr>
          <w:p w14:paraId="2CA2B710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 (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, 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</w:tr>
      <w:tr w:rsidR="00504B5A" w:rsidRPr="00E06D4C" w14:paraId="2ABBE637" w14:textId="77777777" w:rsidTr="00926ECC">
        <w:trPr>
          <w:jc w:val="center"/>
        </w:trPr>
        <w:tc>
          <w:tcPr>
            <w:tcW w:w="1492" w:type="dxa"/>
            <w:vAlign w:val="bottom"/>
          </w:tcPr>
          <w:p w14:paraId="644BDF5D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40 years</w:t>
            </w:r>
          </w:p>
        </w:tc>
        <w:tc>
          <w:tcPr>
            <w:tcW w:w="1625" w:type="dxa"/>
          </w:tcPr>
          <w:p w14:paraId="4DC4CDD3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 (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, 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10" w:type="dxa"/>
          </w:tcPr>
          <w:p w14:paraId="1218E5BB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 (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, 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620" w:type="dxa"/>
          </w:tcPr>
          <w:p w14:paraId="6031F4BF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 (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, 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10" w:type="dxa"/>
          </w:tcPr>
          <w:p w14:paraId="77873DF7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 (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, 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620" w:type="dxa"/>
          </w:tcPr>
          <w:p w14:paraId="1A61333B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 (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, 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10" w:type="dxa"/>
          </w:tcPr>
          <w:p w14:paraId="1DF713B6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 (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, 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504B5A" w:rsidRPr="00E06D4C" w14:paraId="7A636E39" w14:textId="77777777" w:rsidTr="00926ECC">
        <w:trPr>
          <w:jc w:val="center"/>
        </w:trPr>
        <w:tc>
          <w:tcPr>
            <w:tcW w:w="1492" w:type="dxa"/>
            <w:vAlign w:val="bottom"/>
          </w:tcPr>
          <w:p w14:paraId="057B8F32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60 years</w:t>
            </w:r>
          </w:p>
        </w:tc>
        <w:tc>
          <w:tcPr>
            <w:tcW w:w="1625" w:type="dxa"/>
          </w:tcPr>
          <w:p w14:paraId="70312204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 (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 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10" w:type="dxa"/>
          </w:tcPr>
          <w:p w14:paraId="27F2DDC7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 (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, 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620" w:type="dxa"/>
          </w:tcPr>
          <w:p w14:paraId="2B32EB8B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 (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, 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10" w:type="dxa"/>
          </w:tcPr>
          <w:p w14:paraId="5B82FB93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 (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, 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620" w:type="dxa"/>
          </w:tcPr>
          <w:p w14:paraId="4AFA2C90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 (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, 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10" w:type="dxa"/>
          </w:tcPr>
          <w:p w14:paraId="7A8C7B4F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 (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, 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</w:tr>
      <w:tr w:rsidR="00504B5A" w:rsidRPr="00E06D4C" w14:paraId="334564BE" w14:textId="77777777" w:rsidTr="00926ECC">
        <w:trPr>
          <w:jc w:val="center"/>
        </w:trPr>
        <w:tc>
          <w:tcPr>
            <w:tcW w:w="11487" w:type="dxa"/>
            <w:gridSpan w:val="7"/>
          </w:tcPr>
          <w:p w14:paraId="53886988" w14:textId="77777777" w:rsidR="00504B5A" w:rsidRPr="00E06D4C" w:rsidRDefault="00504B5A" w:rsidP="00926EC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b/>
                <w:sz w:val="16"/>
                <w:szCs w:val="16"/>
              </w:rPr>
              <w:t>Simulation from age 20 years onwards</w:t>
            </w:r>
          </w:p>
        </w:tc>
      </w:tr>
      <w:tr w:rsidR="00504B5A" w:rsidRPr="00E06D4C" w14:paraId="0600C837" w14:textId="77777777" w:rsidTr="00926ECC">
        <w:trPr>
          <w:jc w:val="center"/>
        </w:trPr>
        <w:tc>
          <w:tcPr>
            <w:tcW w:w="1492" w:type="dxa"/>
            <w:vAlign w:val="bottom"/>
          </w:tcPr>
          <w:p w14:paraId="08369ACE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21 years</w:t>
            </w:r>
            <w:r w:rsidRPr="00E06D4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31DD72C8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 (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, 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892100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 (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, 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C3B546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 (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, 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0E01B8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 (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, 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64A7AC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 (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, 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8121F7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 (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, 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504B5A" w:rsidRPr="00E06D4C" w14:paraId="4D721E2E" w14:textId="77777777" w:rsidTr="00926ECC">
        <w:trPr>
          <w:jc w:val="center"/>
        </w:trPr>
        <w:tc>
          <w:tcPr>
            <w:tcW w:w="1492" w:type="dxa"/>
            <w:vAlign w:val="bottom"/>
          </w:tcPr>
          <w:p w14:paraId="670DA465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40 years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89C4C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 (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, 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0CEC5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 (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, 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9607D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 (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, 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77E3D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 (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, 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2DA68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 (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, 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17F01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 (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, 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504B5A" w:rsidRPr="00E06D4C" w14:paraId="07910DB8" w14:textId="77777777" w:rsidTr="00926ECC">
        <w:trPr>
          <w:jc w:val="center"/>
        </w:trPr>
        <w:tc>
          <w:tcPr>
            <w:tcW w:w="1492" w:type="dxa"/>
            <w:vAlign w:val="bottom"/>
          </w:tcPr>
          <w:p w14:paraId="2DFCBC3B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60 years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DDE07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 (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, 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CB8E08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 (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 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49A6D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 (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, 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5396B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 (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, 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86E0C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 (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, 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2BAB2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 (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, 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</w:tr>
      <w:tr w:rsidR="00504B5A" w:rsidRPr="00E06D4C" w14:paraId="2B7B76E8" w14:textId="77777777" w:rsidTr="00926ECC">
        <w:trPr>
          <w:jc w:val="center"/>
        </w:trPr>
        <w:tc>
          <w:tcPr>
            <w:tcW w:w="11487" w:type="dxa"/>
            <w:gridSpan w:val="7"/>
          </w:tcPr>
          <w:p w14:paraId="62C7F128" w14:textId="77777777" w:rsidR="00504B5A" w:rsidRPr="00E06D4C" w:rsidRDefault="00504B5A" w:rsidP="00926EC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b/>
                <w:sz w:val="16"/>
                <w:szCs w:val="16"/>
              </w:rPr>
              <w:t>Prediabetes was defined by FPG only</w:t>
            </w:r>
          </w:p>
        </w:tc>
      </w:tr>
      <w:tr w:rsidR="00504B5A" w:rsidRPr="00E06D4C" w14:paraId="682199BB" w14:textId="77777777" w:rsidTr="00926ECC">
        <w:trPr>
          <w:jc w:val="center"/>
        </w:trPr>
        <w:tc>
          <w:tcPr>
            <w:tcW w:w="1492" w:type="dxa"/>
            <w:vAlign w:val="bottom"/>
          </w:tcPr>
          <w:p w14:paraId="3A8D60EC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20 years</w:t>
            </w:r>
          </w:p>
        </w:tc>
        <w:tc>
          <w:tcPr>
            <w:tcW w:w="1625" w:type="dxa"/>
          </w:tcPr>
          <w:p w14:paraId="5CCC11E1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 (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, 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710" w:type="dxa"/>
          </w:tcPr>
          <w:p w14:paraId="1BD6BDE8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 (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, 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620" w:type="dxa"/>
          </w:tcPr>
          <w:p w14:paraId="1840269B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 (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, 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10" w:type="dxa"/>
          </w:tcPr>
          <w:p w14:paraId="7015BA0F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 (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, 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620" w:type="dxa"/>
          </w:tcPr>
          <w:p w14:paraId="0C8FC2AB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 (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, 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10" w:type="dxa"/>
          </w:tcPr>
          <w:p w14:paraId="022BDF49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 (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, 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</w:tr>
      <w:tr w:rsidR="00504B5A" w:rsidRPr="00E06D4C" w14:paraId="50696350" w14:textId="77777777" w:rsidTr="00926ECC">
        <w:trPr>
          <w:jc w:val="center"/>
        </w:trPr>
        <w:tc>
          <w:tcPr>
            <w:tcW w:w="1492" w:type="dxa"/>
            <w:vAlign w:val="bottom"/>
          </w:tcPr>
          <w:p w14:paraId="6C138D33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40 years</w:t>
            </w:r>
          </w:p>
        </w:tc>
        <w:tc>
          <w:tcPr>
            <w:tcW w:w="1625" w:type="dxa"/>
          </w:tcPr>
          <w:p w14:paraId="451CCE72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 (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, 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10" w:type="dxa"/>
          </w:tcPr>
          <w:p w14:paraId="7D28BB0F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 (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, 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620" w:type="dxa"/>
          </w:tcPr>
          <w:p w14:paraId="1E9D31E0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 (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, 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10" w:type="dxa"/>
          </w:tcPr>
          <w:p w14:paraId="0F8F28EF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 (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, 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620" w:type="dxa"/>
          </w:tcPr>
          <w:p w14:paraId="0222020A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 (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, 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710" w:type="dxa"/>
          </w:tcPr>
          <w:p w14:paraId="6DB4E95C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 (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, 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</w:tr>
      <w:tr w:rsidR="00504B5A" w:rsidRPr="00E06D4C" w14:paraId="52CE3513" w14:textId="77777777" w:rsidTr="00926ECC">
        <w:trPr>
          <w:jc w:val="center"/>
        </w:trPr>
        <w:tc>
          <w:tcPr>
            <w:tcW w:w="1492" w:type="dxa"/>
            <w:vAlign w:val="bottom"/>
          </w:tcPr>
          <w:p w14:paraId="7613CC66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60 years</w:t>
            </w:r>
          </w:p>
        </w:tc>
        <w:tc>
          <w:tcPr>
            <w:tcW w:w="1625" w:type="dxa"/>
          </w:tcPr>
          <w:p w14:paraId="70956B2C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 (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 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10" w:type="dxa"/>
          </w:tcPr>
          <w:p w14:paraId="2F3D7C95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 (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 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620" w:type="dxa"/>
          </w:tcPr>
          <w:p w14:paraId="64E134DF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 (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, 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10" w:type="dxa"/>
          </w:tcPr>
          <w:p w14:paraId="2EB63990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 (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, 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620" w:type="dxa"/>
          </w:tcPr>
          <w:p w14:paraId="1FCB0808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 (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, 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10" w:type="dxa"/>
          </w:tcPr>
          <w:p w14:paraId="4AFFCFA8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 (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, 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</w:tr>
      <w:tr w:rsidR="00504B5A" w:rsidRPr="00E06D4C" w14:paraId="114026F7" w14:textId="77777777" w:rsidTr="00926ECC">
        <w:trPr>
          <w:jc w:val="center"/>
        </w:trPr>
        <w:tc>
          <w:tcPr>
            <w:tcW w:w="11487" w:type="dxa"/>
            <w:gridSpan w:val="7"/>
          </w:tcPr>
          <w:p w14:paraId="4BD6F9F6" w14:textId="77777777" w:rsidR="00504B5A" w:rsidRPr="00E06D4C" w:rsidRDefault="00504B5A" w:rsidP="00926EC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b/>
                <w:sz w:val="16"/>
                <w:szCs w:val="16"/>
              </w:rPr>
              <w:t>Prediabetes was defined by HbA1c only</w:t>
            </w:r>
          </w:p>
        </w:tc>
      </w:tr>
      <w:tr w:rsidR="00504B5A" w:rsidRPr="00E06D4C" w14:paraId="0CB973E9" w14:textId="77777777" w:rsidTr="00926ECC">
        <w:trPr>
          <w:jc w:val="center"/>
        </w:trPr>
        <w:tc>
          <w:tcPr>
            <w:tcW w:w="1492" w:type="dxa"/>
            <w:vAlign w:val="bottom"/>
          </w:tcPr>
          <w:p w14:paraId="652387FA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20 years</w:t>
            </w:r>
          </w:p>
        </w:tc>
        <w:tc>
          <w:tcPr>
            <w:tcW w:w="1625" w:type="dxa"/>
          </w:tcPr>
          <w:p w14:paraId="1F246F25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 (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, 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10" w:type="dxa"/>
          </w:tcPr>
          <w:p w14:paraId="53C89271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 (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, 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620" w:type="dxa"/>
          </w:tcPr>
          <w:p w14:paraId="50A6D523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 (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 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10" w:type="dxa"/>
          </w:tcPr>
          <w:p w14:paraId="2B4B829F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 (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, 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620" w:type="dxa"/>
          </w:tcPr>
          <w:p w14:paraId="0ADEDE9D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 (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, 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10" w:type="dxa"/>
          </w:tcPr>
          <w:p w14:paraId="230EE023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 (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, 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504B5A" w:rsidRPr="00E06D4C" w14:paraId="2145BE44" w14:textId="77777777" w:rsidTr="00926ECC">
        <w:trPr>
          <w:jc w:val="center"/>
        </w:trPr>
        <w:tc>
          <w:tcPr>
            <w:tcW w:w="1492" w:type="dxa"/>
            <w:vAlign w:val="bottom"/>
          </w:tcPr>
          <w:p w14:paraId="41A07947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40 years</w:t>
            </w:r>
          </w:p>
        </w:tc>
        <w:tc>
          <w:tcPr>
            <w:tcW w:w="1625" w:type="dxa"/>
          </w:tcPr>
          <w:p w14:paraId="44596525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 (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, 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10" w:type="dxa"/>
          </w:tcPr>
          <w:p w14:paraId="348A19CE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 (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, 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620" w:type="dxa"/>
          </w:tcPr>
          <w:p w14:paraId="310CB3C0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 (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, 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710" w:type="dxa"/>
          </w:tcPr>
          <w:p w14:paraId="4F58A444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 (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, 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620" w:type="dxa"/>
          </w:tcPr>
          <w:p w14:paraId="16A2A48A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 (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, 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10" w:type="dxa"/>
          </w:tcPr>
          <w:p w14:paraId="788F01D2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 (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, 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</w:tr>
      <w:tr w:rsidR="00504B5A" w:rsidRPr="00E06D4C" w14:paraId="0C77C044" w14:textId="77777777" w:rsidTr="00926ECC">
        <w:trPr>
          <w:jc w:val="center"/>
        </w:trPr>
        <w:tc>
          <w:tcPr>
            <w:tcW w:w="1492" w:type="dxa"/>
            <w:vAlign w:val="bottom"/>
          </w:tcPr>
          <w:p w14:paraId="0BA0FC9D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60 years</w:t>
            </w:r>
          </w:p>
        </w:tc>
        <w:tc>
          <w:tcPr>
            <w:tcW w:w="1625" w:type="dxa"/>
          </w:tcPr>
          <w:p w14:paraId="3A07D892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 (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, 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10" w:type="dxa"/>
          </w:tcPr>
          <w:p w14:paraId="5A0C2218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 (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, 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620" w:type="dxa"/>
          </w:tcPr>
          <w:p w14:paraId="1E84D062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 (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, 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10" w:type="dxa"/>
          </w:tcPr>
          <w:p w14:paraId="683AF506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 (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, 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620" w:type="dxa"/>
          </w:tcPr>
          <w:p w14:paraId="38D6D493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 (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, 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10" w:type="dxa"/>
          </w:tcPr>
          <w:p w14:paraId="24A5ECBC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 (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 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</w:tr>
      <w:tr w:rsidR="00504B5A" w:rsidRPr="00E06D4C" w14:paraId="4C6C7A16" w14:textId="77777777" w:rsidTr="00926ECC">
        <w:trPr>
          <w:jc w:val="center"/>
        </w:trPr>
        <w:tc>
          <w:tcPr>
            <w:tcW w:w="11487" w:type="dxa"/>
            <w:gridSpan w:val="7"/>
          </w:tcPr>
          <w:p w14:paraId="6917AD9E" w14:textId="77777777" w:rsidR="00504B5A" w:rsidRPr="00E06D4C" w:rsidRDefault="00504B5A" w:rsidP="00926EC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b/>
                <w:sz w:val="16"/>
                <w:szCs w:val="16"/>
              </w:rPr>
              <w:t>The Sullivan life table method</w:t>
            </w:r>
          </w:p>
        </w:tc>
      </w:tr>
      <w:tr w:rsidR="00504B5A" w:rsidRPr="00E06D4C" w14:paraId="10C7A401" w14:textId="77777777" w:rsidTr="00926ECC">
        <w:trPr>
          <w:jc w:val="center"/>
        </w:trPr>
        <w:tc>
          <w:tcPr>
            <w:tcW w:w="1492" w:type="dxa"/>
            <w:vAlign w:val="bottom"/>
          </w:tcPr>
          <w:p w14:paraId="78948936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20 years</w:t>
            </w:r>
          </w:p>
        </w:tc>
        <w:tc>
          <w:tcPr>
            <w:tcW w:w="1625" w:type="dxa"/>
          </w:tcPr>
          <w:p w14:paraId="7560DA0B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 (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, 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710" w:type="dxa"/>
          </w:tcPr>
          <w:p w14:paraId="1F99DAE6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 (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 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620" w:type="dxa"/>
          </w:tcPr>
          <w:p w14:paraId="6C6F699E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 (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, 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10" w:type="dxa"/>
          </w:tcPr>
          <w:p w14:paraId="0933B7DB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 (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, 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620" w:type="dxa"/>
          </w:tcPr>
          <w:p w14:paraId="2020FDF0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 (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, 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10" w:type="dxa"/>
          </w:tcPr>
          <w:p w14:paraId="2CBAAE90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 (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, 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504B5A" w:rsidRPr="00E06D4C" w14:paraId="07F1FD4E" w14:textId="77777777" w:rsidTr="00926ECC">
        <w:trPr>
          <w:jc w:val="center"/>
        </w:trPr>
        <w:tc>
          <w:tcPr>
            <w:tcW w:w="1492" w:type="dxa"/>
            <w:vAlign w:val="bottom"/>
          </w:tcPr>
          <w:p w14:paraId="55EB7E19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40 years</w:t>
            </w:r>
          </w:p>
        </w:tc>
        <w:tc>
          <w:tcPr>
            <w:tcW w:w="1625" w:type="dxa"/>
          </w:tcPr>
          <w:p w14:paraId="465166B7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 (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, 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10" w:type="dxa"/>
          </w:tcPr>
          <w:p w14:paraId="3BDE47F5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 (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, 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620" w:type="dxa"/>
          </w:tcPr>
          <w:p w14:paraId="597B54CC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 (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, 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10" w:type="dxa"/>
          </w:tcPr>
          <w:p w14:paraId="6B710B4B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 (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, 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620" w:type="dxa"/>
          </w:tcPr>
          <w:p w14:paraId="6ACB3FBE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 (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 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710" w:type="dxa"/>
          </w:tcPr>
          <w:p w14:paraId="125953D6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 (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, 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</w:tr>
      <w:tr w:rsidR="00504B5A" w:rsidRPr="00E06D4C" w14:paraId="26B43D8D" w14:textId="77777777" w:rsidTr="00926ECC">
        <w:trPr>
          <w:trHeight w:val="233"/>
          <w:jc w:val="center"/>
        </w:trPr>
        <w:tc>
          <w:tcPr>
            <w:tcW w:w="1492" w:type="dxa"/>
            <w:vAlign w:val="bottom"/>
          </w:tcPr>
          <w:p w14:paraId="698F5487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60 years</w:t>
            </w:r>
          </w:p>
        </w:tc>
        <w:tc>
          <w:tcPr>
            <w:tcW w:w="1625" w:type="dxa"/>
          </w:tcPr>
          <w:p w14:paraId="3AAAABEA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 (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 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710" w:type="dxa"/>
          </w:tcPr>
          <w:p w14:paraId="409206ED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 (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, 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620" w:type="dxa"/>
          </w:tcPr>
          <w:p w14:paraId="3D20808C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 (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, 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10" w:type="dxa"/>
          </w:tcPr>
          <w:p w14:paraId="22F05B85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 (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 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620" w:type="dxa"/>
          </w:tcPr>
          <w:p w14:paraId="79F3BCED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 (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 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10" w:type="dxa"/>
          </w:tcPr>
          <w:p w14:paraId="16A3D878" w14:textId="77777777" w:rsidR="00504B5A" w:rsidRPr="00E06D4C" w:rsidRDefault="00504B5A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 (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, 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</w:tr>
    </w:tbl>
    <w:p w14:paraId="6BAA0869" w14:textId="77777777" w:rsidR="00504B5A" w:rsidRDefault="00504B5A" w:rsidP="00504B5A">
      <w:pPr>
        <w:rPr>
          <w:rFonts w:ascii="Times New Roman" w:hAnsi="Times New Roman" w:cs="Times New Roman"/>
          <w:sz w:val="20"/>
          <w:szCs w:val="20"/>
        </w:rPr>
      </w:pPr>
      <w:r w:rsidRPr="00E06D4C">
        <w:rPr>
          <w:rFonts w:ascii="Times New Roman" w:hAnsi="Times New Roman" w:cs="Times New Roman"/>
          <w:sz w:val="20"/>
          <w:szCs w:val="20"/>
        </w:rPr>
        <w:t xml:space="preserve">*: People were all assumed to have </w:t>
      </w:r>
      <w:proofErr w:type="spellStart"/>
      <w:r w:rsidRPr="00E06D4C">
        <w:rPr>
          <w:rFonts w:ascii="Times New Roman" w:hAnsi="Times New Roman" w:cs="Times New Roman"/>
          <w:sz w:val="20"/>
          <w:szCs w:val="20"/>
        </w:rPr>
        <w:t>normoglycaemia</w:t>
      </w:r>
      <w:proofErr w:type="spellEnd"/>
      <w:r w:rsidRPr="00E06D4C">
        <w:rPr>
          <w:rFonts w:ascii="Times New Roman" w:hAnsi="Times New Roman" w:cs="Times New Roman"/>
          <w:sz w:val="20"/>
          <w:szCs w:val="20"/>
        </w:rPr>
        <w:t xml:space="preserve"> at age 20 years when we simulated from age 20 years onward, there was no people with prediabetes at age 20 years, so here we provided estimations for age 21 years. </w:t>
      </w:r>
    </w:p>
    <w:p w14:paraId="6A444115" w14:textId="77777777" w:rsidR="00BC3F45" w:rsidRPr="00504B5A" w:rsidRDefault="00BC3F45"/>
    <w:sectPr w:rsidR="00BC3F45" w:rsidRPr="00504B5A" w:rsidSect="00504B5A">
      <w:pgSz w:w="16838" w:h="11906" w:orient="landscape"/>
      <w:pgMar w:top="1440" w:right="1440" w:bottom="1440" w:left="144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B5A"/>
    <w:rsid w:val="003316A1"/>
    <w:rsid w:val="00504B5A"/>
    <w:rsid w:val="00BC3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F277A"/>
  <w15:chartTrackingRefBased/>
  <w15:docId w15:val="{2EFF4437-D24F-4863-9F09-B1265F402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4B5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4B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2</Words>
  <Characters>2182</Characters>
  <Application>Microsoft Office Word</Application>
  <DocSecurity>0</DocSecurity>
  <Lines>18</Lines>
  <Paragraphs>5</Paragraphs>
  <ScaleCrop>false</ScaleCrop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Xinge</dc:creator>
  <cp:keywords/>
  <dc:description/>
  <cp:lastModifiedBy>ZHANG, Xinge</cp:lastModifiedBy>
  <cp:revision>1</cp:revision>
  <dcterms:created xsi:type="dcterms:W3CDTF">2022-06-16T04:32:00Z</dcterms:created>
  <dcterms:modified xsi:type="dcterms:W3CDTF">2022-06-16T04:33:00Z</dcterms:modified>
</cp:coreProperties>
</file>